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9BF" w:rsidRPr="007E29BF" w:rsidRDefault="007E29BF" w:rsidP="007E29BF">
      <w:pPr>
        <w:rPr>
          <w:rFonts w:ascii="Times New Roman" w:hAnsi="Times New Roman" w:cs="Times New Roman"/>
        </w:rPr>
      </w:pPr>
      <w:r w:rsidRPr="007E29BF">
        <w:rPr>
          <w:rFonts w:ascii="Times New Roman" w:hAnsi="Times New Roman" w:cs="Times New Roman"/>
        </w:rPr>
        <w:t xml:space="preserve">Supplementary </w:t>
      </w:r>
      <w:r w:rsidRPr="007E29BF">
        <w:rPr>
          <w:rFonts w:ascii="Times New Roman" w:hAnsi="Times New Roman" w:cs="Times New Roman"/>
        </w:rPr>
        <w:t xml:space="preserve">Table </w:t>
      </w:r>
      <w:r w:rsidRPr="007E29BF">
        <w:rPr>
          <w:rFonts w:ascii="Times New Roman" w:hAnsi="Times New Roman" w:cs="Times New Roman"/>
        </w:rPr>
        <w:t>S</w:t>
      </w:r>
      <w:r w:rsidRPr="007E29BF">
        <w:rPr>
          <w:rFonts w:ascii="Times New Roman" w:hAnsi="Times New Roman" w:cs="Times New Roman"/>
        </w:rPr>
        <w:t>1</w:t>
      </w:r>
      <w:r w:rsidRPr="007E29BF">
        <w:rPr>
          <w:rFonts w:ascii="Times New Roman" w:hAnsi="Times New Roman" w:cs="Times New Roman"/>
        </w:rPr>
        <w:t>. Results from th</w:t>
      </w:r>
      <w:bookmarkStart w:id="0" w:name="_GoBack"/>
      <w:bookmarkEnd w:id="0"/>
      <w:r w:rsidRPr="007E29BF">
        <w:rPr>
          <w:rFonts w:ascii="Times New Roman" w:hAnsi="Times New Roman" w:cs="Times New Roman"/>
        </w:rPr>
        <w:t>e regression discontinuity models (ages 30-60, 2001–2012)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6"/>
        <w:gridCol w:w="1856"/>
        <w:gridCol w:w="1857"/>
        <w:gridCol w:w="928"/>
        <w:gridCol w:w="929"/>
      </w:tblGrid>
      <w:tr w:rsidR="00875E9F" w:rsidRPr="00875E9F" w:rsidTr="00875E9F">
        <w:trPr>
          <w:trHeight w:val="170"/>
        </w:trPr>
        <w:tc>
          <w:tcPr>
            <w:tcW w:w="3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E9F" w:rsidRPr="00875E9F" w:rsidRDefault="00875E9F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55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5E9F" w:rsidRPr="00875E9F" w:rsidRDefault="00875E9F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8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 </w:t>
            </w:r>
            <w:r w:rsidRPr="008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Incidence rates of hospitalization due to alcohol-related disorders</w:t>
            </w:r>
          </w:p>
        </w:tc>
      </w:tr>
      <w:tr w:rsidR="00D66396" w:rsidRPr="00875E9F" w:rsidTr="00D66396">
        <w:trPr>
          <w:trHeight w:val="170"/>
        </w:trPr>
        <w:tc>
          <w:tcPr>
            <w:tcW w:w="37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6396" w:rsidRPr="00875E9F" w:rsidRDefault="00D66396" w:rsidP="00875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sv-SE"/>
              </w:rPr>
            </w:pPr>
            <w:r w:rsidRPr="00875E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sv-SE"/>
              </w:rPr>
              <w:t>Estimate</w:t>
            </w:r>
          </w:p>
        </w:tc>
        <w:tc>
          <w:tcPr>
            <w:tcW w:w="18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6396" w:rsidRPr="00875E9F" w:rsidRDefault="00D66396" w:rsidP="00875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sv-SE"/>
              </w:rPr>
            </w:pPr>
            <w:r w:rsidRPr="00875E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sv-SE"/>
              </w:rPr>
              <w:t>P-value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6" w:rsidRPr="00875E9F" w:rsidRDefault="00D66396" w:rsidP="00875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sv-SE"/>
              </w:rPr>
            </w:pPr>
            <w:r w:rsidRPr="00875E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sv-SE"/>
              </w:rPr>
              <w:t>Confidence interval</w:t>
            </w:r>
          </w:p>
        </w:tc>
      </w:tr>
      <w:tr w:rsidR="00D66396" w:rsidRPr="00875E9F" w:rsidTr="00D66396">
        <w:trPr>
          <w:trHeight w:val="170"/>
        </w:trPr>
        <w:tc>
          <w:tcPr>
            <w:tcW w:w="37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18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6396" w:rsidRPr="00875E9F" w:rsidRDefault="00D66396" w:rsidP="00875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sv-SE"/>
              </w:rPr>
            </w:pPr>
          </w:p>
        </w:tc>
        <w:tc>
          <w:tcPr>
            <w:tcW w:w="18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6396" w:rsidRPr="00875E9F" w:rsidRDefault="00D66396" w:rsidP="00875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sv-SE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6396" w:rsidRPr="00875E9F" w:rsidRDefault="00D66396" w:rsidP="00875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sv-SE"/>
              </w:rPr>
              <w:t>Lower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6396" w:rsidRPr="00875E9F" w:rsidRDefault="00D66396" w:rsidP="00875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sv-SE"/>
              </w:rPr>
              <w:t>Upper</w:t>
            </w:r>
          </w:p>
        </w:tc>
      </w:tr>
      <w:tr w:rsidR="00D66396" w:rsidRPr="00875E9F" w:rsidTr="00D66396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36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396" w:rsidRPr="00875E9F" w:rsidRDefault="00D66396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6396" w:rsidRPr="00875E9F" w:rsidRDefault="00D66396" w:rsidP="0036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396" w:rsidRPr="00875E9F" w:rsidRDefault="00D66396" w:rsidP="0036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66396" w:rsidRPr="00875E9F" w:rsidRDefault="00D66396" w:rsidP="0036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</w:pPr>
            <w:r w:rsidRPr="008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 xml:space="preserve">Total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>study</w:t>
            </w:r>
            <w:proofErr w:type="spellEnd"/>
            <w:r w:rsidRPr="008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 xml:space="preserve"> popula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4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58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40</w:t>
            </w: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>Ethnic</w:t>
            </w:r>
            <w:proofErr w:type="spellEnd"/>
            <w:r w:rsidRPr="008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>background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875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    </w:t>
            </w: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wedish-born with Swedish-born parent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.4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.52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.31</w:t>
            </w: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875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 </w:t>
            </w: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wedish-born with foreign-born parent(s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.4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8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.97</w:t>
            </w: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875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 </w:t>
            </w: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European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foreign-born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2.3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2.9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1.82</w:t>
            </w: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875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 </w:t>
            </w: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Non-European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foreign-born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6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7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48</w:t>
            </w: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 xml:space="preserve">   </w:t>
            </w:r>
            <w:r w:rsidRPr="008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>Educatio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 xml:space="preserve">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>level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875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Low</w:t>
            </w:r>
            <w:proofErr w:type="spellEnd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education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4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61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33</w:t>
            </w: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875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High</w:t>
            </w:r>
            <w:proofErr w:type="spellEnd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education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4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4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38</w:t>
            </w: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>Employment</w:t>
            </w:r>
            <w:proofErr w:type="spellEnd"/>
            <w:r w:rsidRPr="008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 xml:space="preserve"> statu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875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E</w:t>
            </w: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ploye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5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6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46</w:t>
            </w: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875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U</w:t>
            </w: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nemployed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.0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0.71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.38</w:t>
            </w: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 xml:space="preserve">   </w:t>
            </w:r>
            <w:r w:rsidRPr="008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  <w:t>Sex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v-SE" w:eastAsia="sv-S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875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 </w:t>
            </w: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Me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7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94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60</w:t>
            </w:r>
          </w:p>
        </w:tc>
      </w:tr>
      <w:tr w:rsidR="00D66396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D66396" w:rsidP="00875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Women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2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396" w:rsidRPr="00875E9F" w:rsidRDefault="00D66396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2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6396" w:rsidRPr="00875E9F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0.16</w:t>
            </w:r>
          </w:p>
        </w:tc>
      </w:tr>
      <w:tr w:rsidR="00F86981" w:rsidRPr="00875E9F" w:rsidTr="002D24EA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Default="00F86981" w:rsidP="00875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86981" w:rsidRDefault="00F86981" w:rsidP="00D66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F86981" w:rsidRPr="00F86981" w:rsidTr="00F86981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981" w:rsidRPr="00F86981" w:rsidRDefault="00F86981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>Unemployed</w:t>
            </w:r>
            <w:proofErr w:type="spellEnd"/>
            <w:r w:rsidRPr="00F869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 xml:space="preserve"> popula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F86981" w:rsidRPr="00F86981" w:rsidTr="00F86981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981" w:rsidRPr="00F86981" w:rsidRDefault="00F86981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</w:pPr>
            <w:r w:rsidRPr="00F869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 w:rsidRPr="00F869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>Ethnic</w:t>
            </w:r>
            <w:proofErr w:type="spellEnd"/>
            <w:r w:rsidRPr="00F869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F869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>background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F86981" w:rsidRPr="00875E9F" w:rsidTr="00F86981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981" w:rsidRPr="00F86981" w:rsidRDefault="00F86981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F8698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      Swedish-born with Swedish-born parent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2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.63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87</w:t>
            </w:r>
          </w:p>
        </w:tc>
      </w:tr>
      <w:tr w:rsidR="00F86981" w:rsidRPr="00875E9F" w:rsidTr="00F86981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981" w:rsidRPr="00F86981" w:rsidRDefault="00F86981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F8698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      Swedish-born with foreign-born parent(s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7.4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.12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9.69</w:t>
            </w:r>
          </w:p>
        </w:tc>
      </w:tr>
      <w:tr w:rsidR="00F86981" w:rsidRPr="00875E9F" w:rsidTr="00F86981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981" w:rsidRPr="00875E9F" w:rsidRDefault="00F86981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F86981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   </w:t>
            </w: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European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foreign-born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.8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.52</w:t>
            </w:r>
          </w:p>
        </w:tc>
      </w:tr>
      <w:tr w:rsidR="00F86981" w:rsidRPr="00875E9F" w:rsidTr="00F86981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981" w:rsidRPr="00875E9F" w:rsidRDefault="00F86981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 w:rsidRPr="00F86981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Non-European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foreign-born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2.0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2.50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1.61</w:t>
            </w:r>
          </w:p>
        </w:tc>
      </w:tr>
      <w:tr w:rsidR="00F86981" w:rsidRPr="00F86981" w:rsidTr="00F86981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981" w:rsidRPr="00F86981" w:rsidRDefault="00F86981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</w:pPr>
            <w:r w:rsidRPr="00F869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 xml:space="preserve">   Educational </w:t>
            </w:r>
            <w:proofErr w:type="spellStart"/>
            <w:r w:rsidRPr="00F869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>level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F86981" w:rsidRPr="00875E9F" w:rsidTr="00F86981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981" w:rsidRPr="00875E9F" w:rsidRDefault="00F86981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 w:rsidRPr="00F86981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Low</w:t>
            </w:r>
            <w:proofErr w:type="spellEnd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education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5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.82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.19</w:t>
            </w:r>
          </w:p>
        </w:tc>
      </w:tr>
      <w:tr w:rsidR="00F86981" w:rsidRPr="00875E9F" w:rsidTr="00F86981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981" w:rsidRPr="00875E9F" w:rsidRDefault="00F86981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 w:rsidRPr="00F86981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High</w:t>
            </w:r>
            <w:proofErr w:type="spellEnd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education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1.5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2.02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1.01</w:t>
            </w:r>
          </w:p>
        </w:tc>
      </w:tr>
      <w:tr w:rsidR="00F86981" w:rsidRPr="00F86981" w:rsidTr="00F86981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981" w:rsidRPr="00F86981" w:rsidRDefault="00F86981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</w:pPr>
            <w:r w:rsidRPr="00F869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 xml:space="preserve">   Sex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F86981" w:rsidRPr="00875E9F" w:rsidTr="00186B71">
        <w:trPr>
          <w:trHeight w:val="170"/>
        </w:trPr>
        <w:tc>
          <w:tcPr>
            <w:tcW w:w="3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981" w:rsidRPr="00875E9F" w:rsidRDefault="00F86981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 w:rsidRPr="00F86981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Men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77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.9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.57</w:t>
            </w:r>
          </w:p>
        </w:tc>
      </w:tr>
      <w:tr w:rsidR="00F86981" w:rsidRPr="00875E9F" w:rsidTr="00186B71">
        <w:trPr>
          <w:trHeight w:val="170"/>
        </w:trPr>
        <w:tc>
          <w:tcPr>
            <w:tcW w:w="3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981" w:rsidRPr="00875E9F" w:rsidRDefault="00F86981" w:rsidP="003637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r w:rsidRPr="00F86981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 w:rsidRPr="00875E9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Women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0.5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.000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0.23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86981" w:rsidRPr="00F86981" w:rsidRDefault="00F86981" w:rsidP="0036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0.78</w:t>
            </w:r>
          </w:p>
        </w:tc>
      </w:tr>
    </w:tbl>
    <w:p w:rsidR="007E29BF" w:rsidRPr="005A76A6" w:rsidRDefault="007E29BF" w:rsidP="007E29BF">
      <w:pPr>
        <w:rPr>
          <w:lang w:val="en-GB"/>
        </w:rPr>
      </w:pPr>
    </w:p>
    <w:p w:rsidR="007E29BF" w:rsidRPr="007E29BF" w:rsidRDefault="007E29BF" w:rsidP="007E29BF">
      <w:pPr>
        <w:rPr>
          <w:lang w:val="en-GB"/>
        </w:rPr>
      </w:pPr>
    </w:p>
    <w:sectPr w:rsidR="007E29BF" w:rsidRPr="007E29BF" w:rsidSect="005A76A6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47212"/>
    <w:multiLevelType w:val="hybridMultilevel"/>
    <w:tmpl w:val="BF720B78"/>
    <w:lvl w:ilvl="0" w:tplc="160C4D9C">
      <w:start w:val="1"/>
      <w:numFmt w:val="lowerLetter"/>
      <w:lvlText w:val="(%1)"/>
      <w:lvlJc w:val="left"/>
      <w:pPr>
        <w:ind w:left="720" w:hanging="360"/>
      </w:pPr>
      <w:rPr>
        <w:rFonts w:ascii="Calibri" w:eastAsia="Times New Roman" w:hAnsi="Calibri" w:cs="Calibri" w:hint="default"/>
        <w:i w:val="0"/>
        <w:sz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6A6"/>
    <w:rsid w:val="00186B71"/>
    <w:rsid w:val="0020531A"/>
    <w:rsid w:val="005A76A6"/>
    <w:rsid w:val="007E29BF"/>
    <w:rsid w:val="00875E9F"/>
    <w:rsid w:val="0088102E"/>
    <w:rsid w:val="008B4267"/>
    <w:rsid w:val="00D66396"/>
    <w:rsid w:val="00F86981"/>
    <w:rsid w:val="00F9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5CFB9"/>
  <w15:chartTrackingRefBased/>
  <w15:docId w15:val="{495861F6-0615-4B07-91E8-B8D920893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6A6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41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ething</dc:creator>
  <cp:keywords/>
  <dc:description/>
  <cp:lastModifiedBy>Ylva Brännström Almquist</cp:lastModifiedBy>
  <cp:revision>6</cp:revision>
  <dcterms:created xsi:type="dcterms:W3CDTF">2022-07-31T21:10:00Z</dcterms:created>
  <dcterms:modified xsi:type="dcterms:W3CDTF">2022-08-04T12:02:00Z</dcterms:modified>
</cp:coreProperties>
</file>